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822DD" w14:textId="604D3F0F" w:rsidR="00323C63" w:rsidRPr="006C674A" w:rsidRDefault="007B77F0">
      <w:r>
        <w:t xml:space="preserve">Supplementary Table 3. Chill accumulation at the three stations </w:t>
      </w:r>
      <w:r w:rsidRPr="007B77F0">
        <w:rPr>
          <w:lang w:val="en-GB"/>
        </w:rPr>
        <w:t>KABY (Albany, GA, U.S.A; 31.53556°, -84.19444°), KGSP (Greer, SC, U.S.A.; 34.8842°, -82.2209°), and KRDU (Morrisville, NC, U.S.A.; 35.8923°, -78.7819°)</w:t>
      </w:r>
      <w:r w:rsidR="006C674A" w:rsidRPr="006C674A">
        <w:t xml:space="preserve"> </w:t>
      </w:r>
      <w:r w:rsidR="006C674A">
        <w:t>during 1989 – 2019</w:t>
      </w:r>
      <w:r w:rsidR="006C674A">
        <w:rPr>
          <w:lang w:val="en-GB"/>
        </w:rPr>
        <w:t>.</w:t>
      </w:r>
      <w:r w:rsidRPr="007B77F0">
        <w:rPr>
          <w:lang w:val="en-GB"/>
        </w:rPr>
        <w:t xml:space="preserve"> </w:t>
      </w:r>
      <w:r w:rsidR="006C674A" w:rsidRPr="006C674A">
        <w:t xml:space="preserve">Data represent </w:t>
      </w:r>
      <w:r w:rsidR="006C674A">
        <w:t xml:space="preserve">total chill hours and chill portions accumulated within </w:t>
      </w:r>
      <w:r w:rsidR="006C674A" w:rsidRPr="007B77F0">
        <w:t>the chill accumulation period of October 1</w:t>
      </w:r>
      <w:r w:rsidR="006C674A" w:rsidRPr="007B77F0">
        <w:rPr>
          <w:vertAlign w:val="superscript"/>
        </w:rPr>
        <w:t>st</w:t>
      </w:r>
      <w:r w:rsidR="006C674A" w:rsidRPr="007B77F0">
        <w:t xml:space="preserve"> to February 28</w:t>
      </w:r>
      <w:r w:rsidR="006C674A" w:rsidRPr="007B77F0">
        <w:rPr>
          <w:vertAlign w:val="superscript"/>
        </w:rPr>
        <w:t>th</w:t>
      </w:r>
      <w:r w:rsidR="006C674A">
        <w:t xml:space="preserve">. </w:t>
      </w:r>
      <w:r w:rsidR="006C674A" w:rsidRPr="006C674A">
        <w:t>Only years for which data for all three stations were available were show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81"/>
        <w:gridCol w:w="2650"/>
        <w:gridCol w:w="1835"/>
        <w:gridCol w:w="1557"/>
        <w:gridCol w:w="1437"/>
      </w:tblGrid>
      <w:tr w:rsidR="007B77F0" w:rsidRPr="007B77F0" w14:paraId="01E3FB2E" w14:textId="77777777" w:rsidTr="006C674A">
        <w:trPr>
          <w:trHeight w:val="300"/>
        </w:trPr>
        <w:tc>
          <w:tcPr>
            <w:tcW w:w="10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5DF88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ion</w:t>
            </w:r>
          </w:p>
        </w:tc>
        <w:tc>
          <w:tcPr>
            <w:tcW w:w="1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D52ED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324F1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h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CF908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ll </w:t>
            </w: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tions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A8CB0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ll </w:t>
            </w: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rs</w:t>
            </w:r>
          </w:p>
        </w:tc>
      </w:tr>
      <w:tr w:rsidR="007B77F0" w:rsidRPr="007B77F0" w14:paraId="57EB9018" w14:textId="77777777" w:rsidTr="006C674A">
        <w:trPr>
          <w:trHeight w:val="300"/>
        </w:trPr>
        <w:tc>
          <w:tcPr>
            <w:tcW w:w="10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D2E1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BY</w:t>
            </w:r>
          </w:p>
        </w:tc>
        <w:tc>
          <w:tcPr>
            <w:tcW w:w="1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B9EF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9/1990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FF82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F778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76E2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6</w:t>
            </w:r>
          </w:p>
        </w:tc>
      </w:tr>
      <w:tr w:rsidR="007B77F0" w:rsidRPr="007B77F0" w14:paraId="5BFBED3D" w14:textId="77777777" w:rsidTr="006C674A">
        <w:trPr>
          <w:trHeight w:val="300"/>
        </w:trPr>
        <w:tc>
          <w:tcPr>
            <w:tcW w:w="10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DA50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GSP</w:t>
            </w:r>
          </w:p>
        </w:tc>
        <w:tc>
          <w:tcPr>
            <w:tcW w:w="1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F0A0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9/1990</w:t>
            </w:r>
          </w:p>
        </w:tc>
        <w:tc>
          <w:tcPr>
            <w:tcW w:w="10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017E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27AB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D6B6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8</w:t>
            </w:r>
          </w:p>
        </w:tc>
      </w:tr>
      <w:tr w:rsidR="007B77F0" w:rsidRPr="007B77F0" w14:paraId="6FE134E1" w14:textId="77777777" w:rsidTr="006C674A">
        <w:trPr>
          <w:trHeight w:val="300"/>
        </w:trPr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9374A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DU</w:t>
            </w:r>
          </w:p>
        </w:tc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B14EF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9/1990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EE2D2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095DE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217A1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1</w:t>
            </w:r>
          </w:p>
        </w:tc>
      </w:tr>
      <w:tr w:rsidR="007B77F0" w:rsidRPr="007B77F0" w14:paraId="4B5471F0" w14:textId="77777777" w:rsidTr="006C674A">
        <w:trPr>
          <w:trHeight w:val="300"/>
        </w:trPr>
        <w:tc>
          <w:tcPr>
            <w:tcW w:w="10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A130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BY</w:t>
            </w:r>
          </w:p>
        </w:tc>
        <w:tc>
          <w:tcPr>
            <w:tcW w:w="1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753E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0/1991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BE50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E765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C97C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3</w:t>
            </w:r>
          </w:p>
        </w:tc>
      </w:tr>
      <w:tr w:rsidR="007B77F0" w:rsidRPr="007B77F0" w14:paraId="5D46C39D" w14:textId="77777777" w:rsidTr="006C674A">
        <w:trPr>
          <w:trHeight w:val="300"/>
        </w:trPr>
        <w:tc>
          <w:tcPr>
            <w:tcW w:w="10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E081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GSP</w:t>
            </w:r>
          </w:p>
        </w:tc>
        <w:tc>
          <w:tcPr>
            <w:tcW w:w="1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5FF3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0/1991</w:t>
            </w:r>
          </w:p>
        </w:tc>
        <w:tc>
          <w:tcPr>
            <w:tcW w:w="10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B1C4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6BEF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62BD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6</w:t>
            </w:r>
          </w:p>
        </w:tc>
      </w:tr>
      <w:tr w:rsidR="007B77F0" w:rsidRPr="007B77F0" w14:paraId="6A2DB985" w14:textId="77777777" w:rsidTr="006C674A">
        <w:trPr>
          <w:trHeight w:val="300"/>
        </w:trPr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B4326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DU</w:t>
            </w:r>
          </w:p>
        </w:tc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BFA8B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0/1991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79C82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C044A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D5549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2</w:t>
            </w:r>
          </w:p>
        </w:tc>
      </w:tr>
      <w:tr w:rsidR="007B77F0" w:rsidRPr="007B77F0" w14:paraId="4F806BB8" w14:textId="77777777" w:rsidTr="006C674A">
        <w:trPr>
          <w:trHeight w:val="300"/>
        </w:trPr>
        <w:tc>
          <w:tcPr>
            <w:tcW w:w="10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01A6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BY</w:t>
            </w:r>
          </w:p>
        </w:tc>
        <w:tc>
          <w:tcPr>
            <w:tcW w:w="1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3171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1/1992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AADF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F95D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4225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2</w:t>
            </w:r>
          </w:p>
        </w:tc>
      </w:tr>
      <w:tr w:rsidR="007B77F0" w:rsidRPr="007B77F0" w14:paraId="6CA36FEA" w14:textId="77777777" w:rsidTr="006C674A">
        <w:trPr>
          <w:trHeight w:val="300"/>
        </w:trPr>
        <w:tc>
          <w:tcPr>
            <w:tcW w:w="10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495D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GSP</w:t>
            </w:r>
          </w:p>
        </w:tc>
        <w:tc>
          <w:tcPr>
            <w:tcW w:w="1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2E42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1/1992</w:t>
            </w:r>
          </w:p>
        </w:tc>
        <w:tc>
          <w:tcPr>
            <w:tcW w:w="10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59AB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B7BB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6D21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3</w:t>
            </w:r>
          </w:p>
        </w:tc>
      </w:tr>
      <w:tr w:rsidR="007B77F0" w:rsidRPr="007B77F0" w14:paraId="1118E68D" w14:textId="77777777" w:rsidTr="006C674A">
        <w:trPr>
          <w:trHeight w:val="300"/>
        </w:trPr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9578C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DU</w:t>
            </w:r>
          </w:p>
        </w:tc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0734B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1/1992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3F17F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4422C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B4BD5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6</w:t>
            </w:r>
          </w:p>
        </w:tc>
      </w:tr>
      <w:tr w:rsidR="007B77F0" w:rsidRPr="007B77F0" w14:paraId="5621B0FB" w14:textId="77777777" w:rsidTr="006C674A">
        <w:trPr>
          <w:trHeight w:val="300"/>
        </w:trPr>
        <w:tc>
          <w:tcPr>
            <w:tcW w:w="10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5D3C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BY</w:t>
            </w:r>
          </w:p>
        </w:tc>
        <w:tc>
          <w:tcPr>
            <w:tcW w:w="1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6823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2/1993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0067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394C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F632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4</w:t>
            </w:r>
          </w:p>
        </w:tc>
      </w:tr>
      <w:tr w:rsidR="007B77F0" w:rsidRPr="007B77F0" w14:paraId="1D1553FF" w14:textId="77777777" w:rsidTr="006C674A">
        <w:trPr>
          <w:trHeight w:val="300"/>
        </w:trPr>
        <w:tc>
          <w:tcPr>
            <w:tcW w:w="10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7EB3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GSP</w:t>
            </w:r>
          </w:p>
        </w:tc>
        <w:tc>
          <w:tcPr>
            <w:tcW w:w="1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79FC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2/1993</w:t>
            </w:r>
          </w:p>
        </w:tc>
        <w:tc>
          <w:tcPr>
            <w:tcW w:w="10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940A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EECB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AD33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4</w:t>
            </w:r>
          </w:p>
        </w:tc>
      </w:tr>
      <w:tr w:rsidR="007B77F0" w:rsidRPr="007B77F0" w14:paraId="0315297B" w14:textId="77777777" w:rsidTr="006C674A">
        <w:trPr>
          <w:trHeight w:val="300"/>
        </w:trPr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428A4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DU</w:t>
            </w:r>
          </w:p>
        </w:tc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7EE9A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2/1993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9474F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198D6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11C3C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7</w:t>
            </w:r>
          </w:p>
        </w:tc>
      </w:tr>
      <w:tr w:rsidR="007B77F0" w:rsidRPr="007B77F0" w14:paraId="13F9EF4A" w14:textId="77777777" w:rsidTr="006C674A">
        <w:trPr>
          <w:trHeight w:val="300"/>
        </w:trPr>
        <w:tc>
          <w:tcPr>
            <w:tcW w:w="10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F493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BY</w:t>
            </w:r>
          </w:p>
        </w:tc>
        <w:tc>
          <w:tcPr>
            <w:tcW w:w="1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A1A5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3/1994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F32E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2D6A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FF2C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8</w:t>
            </w:r>
          </w:p>
        </w:tc>
      </w:tr>
      <w:tr w:rsidR="007B77F0" w:rsidRPr="007B77F0" w14:paraId="5473DD5C" w14:textId="77777777" w:rsidTr="006C674A">
        <w:trPr>
          <w:trHeight w:val="300"/>
        </w:trPr>
        <w:tc>
          <w:tcPr>
            <w:tcW w:w="10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951D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GSP</w:t>
            </w:r>
          </w:p>
        </w:tc>
        <w:tc>
          <w:tcPr>
            <w:tcW w:w="1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7251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3/1994</w:t>
            </w:r>
          </w:p>
        </w:tc>
        <w:tc>
          <w:tcPr>
            <w:tcW w:w="10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8623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B82A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2017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5</w:t>
            </w:r>
          </w:p>
        </w:tc>
      </w:tr>
      <w:tr w:rsidR="007B77F0" w:rsidRPr="007B77F0" w14:paraId="7A476ABF" w14:textId="77777777" w:rsidTr="006C674A">
        <w:trPr>
          <w:trHeight w:val="300"/>
        </w:trPr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FE570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DU</w:t>
            </w:r>
          </w:p>
        </w:tc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203C8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3/1994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7E082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C8E53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D01B5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2</w:t>
            </w:r>
          </w:p>
        </w:tc>
      </w:tr>
      <w:tr w:rsidR="007B77F0" w:rsidRPr="007B77F0" w14:paraId="681C71BB" w14:textId="77777777" w:rsidTr="006C674A">
        <w:trPr>
          <w:trHeight w:val="300"/>
        </w:trPr>
        <w:tc>
          <w:tcPr>
            <w:tcW w:w="10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141B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BY</w:t>
            </w:r>
          </w:p>
        </w:tc>
        <w:tc>
          <w:tcPr>
            <w:tcW w:w="1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06E1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4/1995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D2FB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E117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1D92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9</w:t>
            </w:r>
          </w:p>
        </w:tc>
      </w:tr>
      <w:tr w:rsidR="007B77F0" w:rsidRPr="007B77F0" w14:paraId="63A31AA7" w14:textId="77777777" w:rsidTr="006C674A">
        <w:trPr>
          <w:trHeight w:val="300"/>
        </w:trPr>
        <w:tc>
          <w:tcPr>
            <w:tcW w:w="10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1157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GSP</w:t>
            </w:r>
          </w:p>
        </w:tc>
        <w:tc>
          <w:tcPr>
            <w:tcW w:w="1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FA7E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4/1995</w:t>
            </w:r>
          </w:p>
        </w:tc>
        <w:tc>
          <w:tcPr>
            <w:tcW w:w="10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7CFB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6E6A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D26A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4</w:t>
            </w:r>
          </w:p>
        </w:tc>
      </w:tr>
      <w:tr w:rsidR="007B77F0" w:rsidRPr="007B77F0" w14:paraId="1D8C5D3B" w14:textId="77777777" w:rsidTr="006C674A">
        <w:trPr>
          <w:trHeight w:val="300"/>
        </w:trPr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252F6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DU</w:t>
            </w:r>
          </w:p>
        </w:tc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55620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4/1995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5CA4B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E605B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37D57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8</w:t>
            </w:r>
          </w:p>
        </w:tc>
      </w:tr>
      <w:tr w:rsidR="007B77F0" w:rsidRPr="007B77F0" w14:paraId="4E054220" w14:textId="77777777" w:rsidTr="006C674A">
        <w:trPr>
          <w:trHeight w:val="300"/>
        </w:trPr>
        <w:tc>
          <w:tcPr>
            <w:tcW w:w="10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661E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BY</w:t>
            </w:r>
          </w:p>
        </w:tc>
        <w:tc>
          <w:tcPr>
            <w:tcW w:w="1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63E4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7/1998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F73F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086C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FD97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1</w:t>
            </w:r>
          </w:p>
        </w:tc>
      </w:tr>
      <w:tr w:rsidR="007B77F0" w:rsidRPr="007B77F0" w14:paraId="4EEB40C7" w14:textId="77777777" w:rsidTr="006C674A">
        <w:trPr>
          <w:trHeight w:val="300"/>
        </w:trPr>
        <w:tc>
          <w:tcPr>
            <w:tcW w:w="10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AF47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GSP</w:t>
            </w:r>
          </w:p>
        </w:tc>
        <w:tc>
          <w:tcPr>
            <w:tcW w:w="1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FA13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7/1998</w:t>
            </w:r>
          </w:p>
        </w:tc>
        <w:tc>
          <w:tcPr>
            <w:tcW w:w="10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AF73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B50E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B19A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4</w:t>
            </w:r>
          </w:p>
        </w:tc>
      </w:tr>
      <w:tr w:rsidR="007B77F0" w:rsidRPr="007B77F0" w14:paraId="2D78223C" w14:textId="77777777" w:rsidTr="006C674A">
        <w:trPr>
          <w:trHeight w:val="300"/>
        </w:trPr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0F859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DU</w:t>
            </w:r>
          </w:p>
        </w:tc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430F2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7/1998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679C0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97950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FE59A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6</w:t>
            </w:r>
          </w:p>
        </w:tc>
      </w:tr>
      <w:tr w:rsidR="007B77F0" w:rsidRPr="007B77F0" w14:paraId="6F4E7AF1" w14:textId="77777777" w:rsidTr="006C674A">
        <w:trPr>
          <w:trHeight w:val="300"/>
        </w:trPr>
        <w:tc>
          <w:tcPr>
            <w:tcW w:w="10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10BD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BY</w:t>
            </w:r>
          </w:p>
        </w:tc>
        <w:tc>
          <w:tcPr>
            <w:tcW w:w="1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24A9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8/1999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46ED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E2B7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609F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2</w:t>
            </w:r>
          </w:p>
        </w:tc>
      </w:tr>
      <w:tr w:rsidR="007B77F0" w:rsidRPr="007B77F0" w14:paraId="75FFED31" w14:textId="77777777" w:rsidTr="006C674A">
        <w:trPr>
          <w:trHeight w:val="300"/>
        </w:trPr>
        <w:tc>
          <w:tcPr>
            <w:tcW w:w="10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5ED2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GSP</w:t>
            </w:r>
          </w:p>
        </w:tc>
        <w:tc>
          <w:tcPr>
            <w:tcW w:w="1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6E17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8/1999</w:t>
            </w:r>
          </w:p>
        </w:tc>
        <w:tc>
          <w:tcPr>
            <w:tcW w:w="10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2CFE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CE70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6114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8</w:t>
            </w:r>
          </w:p>
        </w:tc>
      </w:tr>
      <w:tr w:rsidR="007B77F0" w:rsidRPr="007B77F0" w14:paraId="44DC9CC0" w14:textId="77777777" w:rsidTr="006C674A">
        <w:trPr>
          <w:trHeight w:val="300"/>
        </w:trPr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B6217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DU</w:t>
            </w:r>
          </w:p>
        </w:tc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EFEC5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8/1999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0B37E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2C024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1F6FA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4</w:t>
            </w:r>
          </w:p>
        </w:tc>
      </w:tr>
      <w:tr w:rsidR="007B77F0" w:rsidRPr="007B77F0" w14:paraId="22FD6BBA" w14:textId="77777777" w:rsidTr="006C674A">
        <w:trPr>
          <w:trHeight w:val="300"/>
        </w:trPr>
        <w:tc>
          <w:tcPr>
            <w:tcW w:w="10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59F9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BY</w:t>
            </w:r>
          </w:p>
        </w:tc>
        <w:tc>
          <w:tcPr>
            <w:tcW w:w="1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98B1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4/2005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CC70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D48D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2CB2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7</w:t>
            </w:r>
          </w:p>
        </w:tc>
      </w:tr>
      <w:tr w:rsidR="007B77F0" w:rsidRPr="007B77F0" w14:paraId="044AB82C" w14:textId="77777777" w:rsidTr="006C674A">
        <w:trPr>
          <w:trHeight w:val="300"/>
        </w:trPr>
        <w:tc>
          <w:tcPr>
            <w:tcW w:w="10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87D9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GSP</w:t>
            </w:r>
          </w:p>
        </w:tc>
        <w:tc>
          <w:tcPr>
            <w:tcW w:w="1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8265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4/2005</w:t>
            </w:r>
          </w:p>
        </w:tc>
        <w:tc>
          <w:tcPr>
            <w:tcW w:w="10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528E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E0B5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78C3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3</w:t>
            </w:r>
          </w:p>
        </w:tc>
      </w:tr>
      <w:tr w:rsidR="007B77F0" w:rsidRPr="007B77F0" w14:paraId="20C82F0B" w14:textId="77777777" w:rsidTr="006C674A">
        <w:trPr>
          <w:trHeight w:val="300"/>
        </w:trPr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80F9B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DU</w:t>
            </w:r>
          </w:p>
        </w:tc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B79D0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4/2005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CE57F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D172C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ECB40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9</w:t>
            </w:r>
          </w:p>
        </w:tc>
      </w:tr>
      <w:tr w:rsidR="007B77F0" w:rsidRPr="007B77F0" w14:paraId="1B42E855" w14:textId="77777777" w:rsidTr="006C674A">
        <w:trPr>
          <w:trHeight w:val="300"/>
        </w:trPr>
        <w:tc>
          <w:tcPr>
            <w:tcW w:w="10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75D7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BY</w:t>
            </w:r>
          </w:p>
        </w:tc>
        <w:tc>
          <w:tcPr>
            <w:tcW w:w="1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7F77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5/2006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C135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0B4F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B59B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1</w:t>
            </w:r>
          </w:p>
        </w:tc>
      </w:tr>
      <w:tr w:rsidR="007B77F0" w:rsidRPr="007B77F0" w14:paraId="3F5330B3" w14:textId="77777777" w:rsidTr="006C674A">
        <w:trPr>
          <w:trHeight w:val="300"/>
        </w:trPr>
        <w:tc>
          <w:tcPr>
            <w:tcW w:w="10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C35E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GSP</w:t>
            </w:r>
          </w:p>
        </w:tc>
        <w:tc>
          <w:tcPr>
            <w:tcW w:w="1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D9B9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5/2006</w:t>
            </w:r>
          </w:p>
        </w:tc>
        <w:tc>
          <w:tcPr>
            <w:tcW w:w="10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4953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DB0E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8321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0</w:t>
            </w:r>
          </w:p>
        </w:tc>
      </w:tr>
      <w:tr w:rsidR="007B77F0" w:rsidRPr="007B77F0" w14:paraId="3E33875C" w14:textId="77777777" w:rsidTr="006C674A">
        <w:trPr>
          <w:trHeight w:val="300"/>
        </w:trPr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02734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DU</w:t>
            </w:r>
          </w:p>
        </w:tc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CF079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5/2006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23216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877EB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D4B04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4</w:t>
            </w:r>
          </w:p>
        </w:tc>
      </w:tr>
      <w:tr w:rsidR="007B77F0" w:rsidRPr="007B77F0" w14:paraId="2968A64B" w14:textId="77777777" w:rsidTr="006C674A">
        <w:trPr>
          <w:trHeight w:val="300"/>
        </w:trPr>
        <w:tc>
          <w:tcPr>
            <w:tcW w:w="10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A305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BY</w:t>
            </w:r>
          </w:p>
        </w:tc>
        <w:tc>
          <w:tcPr>
            <w:tcW w:w="1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E56A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6/2007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CAE2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FC7F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656C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5</w:t>
            </w:r>
          </w:p>
        </w:tc>
      </w:tr>
      <w:tr w:rsidR="007B77F0" w:rsidRPr="007B77F0" w14:paraId="30B57B53" w14:textId="77777777" w:rsidTr="006C674A">
        <w:trPr>
          <w:trHeight w:val="300"/>
        </w:trPr>
        <w:tc>
          <w:tcPr>
            <w:tcW w:w="10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5EB8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GSP</w:t>
            </w:r>
          </w:p>
        </w:tc>
        <w:tc>
          <w:tcPr>
            <w:tcW w:w="1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79A9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6/2007</w:t>
            </w:r>
          </w:p>
        </w:tc>
        <w:tc>
          <w:tcPr>
            <w:tcW w:w="10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0071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C3CB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2D4B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9</w:t>
            </w:r>
          </w:p>
        </w:tc>
      </w:tr>
      <w:tr w:rsidR="007B77F0" w:rsidRPr="007B77F0" w14:paraId="3A337190" w14:textId="77777777" w:rsidTr="006C674A">
        <w:trPr>
          <w:trHeight w:val="300"/>
        </w:trPr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8FA44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DU</w:t>
            </w:r>
          </w:p>
        </w:tc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5D7BF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6/2007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29A71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BDC02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41556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0</w:t>
            </w:r>
          </w:p>
        </w:tc>
      </w:tr>
      <w:tr w:rsidR="007B77F0" w:rsidRPr="007B77F0" w14:paraId="35475054" w14:textId="77777777" w:rsidTr="006C674A">
        <w:trPr>
          <w:trHeight w:val="300"/>
        </w:trPr>
        <w:tc>
          <w:tcPr>
            <w:tcW w:w="10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7BAD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BY</w:t>
            </w:r>
          </w:p>
        </w:tc>
        <w:tc>
          <w:tcPr>
            <w:tcW w:w="1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77F0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/2008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EEBA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4CC8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6E32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2</w:t>
            </w:r>
          </w:p>
        </w:tc>
      </w:tr>
      <w:tr w:rsidR="007B77F0" w:rsidRPr="007B77F0" w14:paraId="0932BB36" w14:textId="77777777" w:rsidTr="006C674A">
        <w:trPr>
          <w:trHeight w:val="300"/>
        </w:trPr>
        <w:tc>
          <w:tcPr>
            <w:tcW w:w="10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6A08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GSP</w:t>
            </w:r>
          </w:p>
        </w:tc>
        <w:tc>
          <w:tcPr>
            <w:tcW w:w="1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5B45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/2008</w:t>
            </w:r>
          </w:p>
        </w:tc>
        <w:tc>
          <w:tcPr>
            <w:tcW w:w="10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3FE8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78F3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0208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4</w:t>
            </w:r>
          </w:p>
        </w:tc>
      </w:tr>
      <w:tr w:rsidR="007B77F0" w:rsidRPr="007B77F0" w14:paraId="4155190E" w14:textId="77777777" w:rsidTr="006C674A">
        <w:trPr>
          <w:trHeight w:val="300"/>
        </w:trPr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4B2F9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DU</w:t>
            </w:r>
          </w:p>
        </w:tc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2E8AD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/2008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5162D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0BAAE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66248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5</w:t>
            </w:r>
          </w:p>
        </w:tc>
      </w:tr>
      <w:tr w:rsidR="007B77F0" w:rsidRPr="007B77F0" w14:paraId="2050A3E5" w14:textId="77777777" w:rsidTr="006C674A">
        <w:trPr>
          <w:trHeight w:val="300"/>
        </w:trPr>
        <w:tc>
          <w:tcPr>
            <w:tcW w:w="10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1110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KABY</w:t>
            </w:r>
          </w:p>
        </w:tc>
        <w:tc>
          <w:tcPr>
            <w:tcW w:w="1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90FD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/2009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359D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C40B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A512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0</w:t>
            </w:r>
          </w:p>
        </w:tc>
      </w:tr>
      <w:tr w:rsidR="007B77F0" w:rsidRPr="007B77F0" w14:paraId="2529B9E4" w14:textId="77777777" w:rsidTr="006C674A">
        <w:trPr>
          <w:trHeight w:val="300"/>
        </w:trPr>
        <w:tc>
          <w:tcPr>
            <w:tcW w:w="10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4170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GSP</w:t>
            </w:r>
          </w:p>
        </w:tc>
        <w:tc>
          <w:tcPr>
            <w:tcW w:w="1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36D5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/2009</w:t>
            </w:r>
          </w:p>
        </w:tc>
        <w:tc>
          <w:tcPr>
            <w:tcW w:w="10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7EB7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1DB4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5976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4</w:t>
            </w:r>
          </w:p>
        </w:tc>
      </w:tr>
      <w:tr w:rsidR="007B77F0" w:rsidRPr="007B77F0" w14:paraId="47E3C906" w14:textId="77777777" w:rsidTr="006C674A">
        <w:trPr>
          <w:trHeight w:val="300"/>
        </w:trPr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D383E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DU</w:t>
            </w:r>
          </w:p>
        </w:tc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3893F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/2009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53736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4003C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9F408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9</w:t>
            </w:r>
          </w:p>
        </w:tc>
      </w:tr>
      <w:tr w:rsidR="007B77F0" w:rsidRPr="007B77F0" w14:paraId="468EEFD9" w14:textId="77777777" w:rsidTr="006C674A">
        <w:trPr>
          <w:trHeight w:val="300"/>
        </w:trPr>
        <w:tc>
          <w:tcPr>
            <w:tcW w:w="10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B73C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BY</w:t>
            </w:r>
          </w:p>
        </w:tc>
        <w:tc>
          <w:tcPr>
            <w:tcW w:w="1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3A4A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/2010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D2EB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5764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5EE2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6</w:t>
            </w:r>
          </w:p>
        </w:tc>
      </w:tr>
      <w:tr w:rsidR="007B77F0" w:rsidRPr="007B77F0" w14:paraId="54F55396" w14:textId="77777777" w:rsidTr="006C674A">
        <w:trPr>
          <w:trHeight w:val="300"/>
        </w:trPr>
        <w:tc>
          <w:tcPr>
            <w:tcW w:w="10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3950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GSP</w:t>
            </w:r>
          </w:p>
        </w:tc>
        <w:tc>
          <w:tcPr>
            <w:tcW w:w="1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97F6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/2010</w:t>
            </w:r>
          </w:p>
        </w:tc>
        <w:tc>
          <w:tcPr>
            <w:tcW w:w="10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B9C5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88B8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BFA1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9</w:t>
            </w:r>
          </w:p>
        </w:tc>
      </w:tr>
      <w:tr w:rsidR="007B77F0" w:rsidRPr="007B77F0" w14:paraId="1C44A527" w14:textId="77777777" w:rsidTr="006C674A">
        <w:trPr>
          <w:trHeight w:val="300"/>
        </w:trPr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481FF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DU</w:t>
            </w:r>
          </w:p>
        </w:tc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C120A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/2010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CF3E1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4EE76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CD1AD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5</w:t>
            </w:r>
          </w:p>
        </w:tc>
      </w:tr>
      <w:tr w:rsidR="007B77F0" w:rsidRPr="007B77F0" w14:paraId="153DF679" w14:textId="77777777" w:rsidTr="006C674A">
        <w:trPr>
          <w:trHeight w:val="300"/>
        </w:trPr>
        <w:tc>
          <w:tcPr>
            <w:tcW w:w="10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91B4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BY</w:t>
            </w:r>
          </w:p>
        </w:tc>
        <w:tc>
          <w:tcPr>
            <w:tcW w:w="1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5346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/2011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76B3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9BCD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DB17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7</w:t>
            </w:r>
          </w:p>
        </w:tc>
      </w:tr>
      <w:tr w:rsidR="007B77F0" w:rsidRPr="007B77F0" w14:paraId="721DF525" w14:textId="77777777" w:rsidTr="006C674A">
        <w:trPr>
          <w:trHeight w:val="300"/>
        </w:trPr>
        <w:tc>
          <w:tcPr>
            <w:tcW w:w="10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2FD7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GSP</w:t>
            </w:r>
          </w:p>
        </w:tc>
        <w:tc>
          <w:tcPr>
            <w:tcW w:w="1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0133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/2011</w:t>
            </w:r>
          </w:p>
        </w:tc>
        <w:tc>
          <w:tcPr>
            <w:tcW w:w="10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0746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EB1B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737B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9</w:t>
            </w:r>
          </w:p>
        </w:tc>
      </w:tr>
      <w:tr w:rsidR="007B77F0" w:rsidRPr="007B77F0" w14:paraId="2527E123" w14:textId="77777777" w:rsidTr="006C674A">
        <w:trPr>
          <w:trHeight w:val="300"/>
        </w:trPr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286E1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DU</w:t>
            </w:r>
          </w:p>
        </w:tc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D11B9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/2011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DB197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2ADFE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9D5B2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4</w:t>
            </w:r>
          </w:p>
        </w:tc>
      </w:tr>
      <w:tr w:rsidR="007B77F0" w:rsidRPr="007B77F0" w14:paraId="6CF86674" w14:textId="77777777" w:rsidTr="006C674A">
        <w:trPr>
          <w:trHeight w:val="300"/>
        </w:trPr>
        <w:tc>
          <w:tcPr>
            <w:tcW w:w="10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BC88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BY</w:t>
            </w:r>
          </w:p>
        </w:tc>
        <w:tc>
          <w:tcPr>
            <w:tcW w:w="1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6575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/2012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E7E2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B3A7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CC89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8</w:t>
            </w:r>
          </w:p>
        </w:tc>
      </w:tr>
      <w:tr w:rsidR="007B77F0" w:rsidRPr="007B77F0" w14:paraId="42396C6B" w14:textId="77777777" w:rsidTr="006C674A">
        <w:trPr>
          <w:trHeight w:val="300"/>
        </w:trPr>
        <w:tc>
          <w:tcPr>
            <w:tcW w:w="10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634F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GSP</w:t>
            </w:r>
          </w:p>
        </w:tc>
        <w:tc>
          <w:tcPr>
            <w:tcW w:w="1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8839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/2012</w:t>
            </w:r>
          </w:p>
        </w:tc>
        <w:tc>
          <w:tcPr>
            <w:tcW w:w="10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A0DC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13EF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738A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4</w:t>
            </w:r>
          </w:p>
        </w:tc>
      </w:tr>
      <w:tr w:rsidR="007B77F0" w:rsidRPr="007B77F0" w14:paraId="19CE0B44" w14:textId="77777777" w:rsidTr="006C674A">
        <w:trPr>
          <w:trHeight w:val="300"/>
        </w:trPr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1254E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DU</w:t>
            </w:r>
          </w:p>
        </w:tc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0F269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/2012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06E27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E9700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3A3C1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8</w:t>
            </w:r>
          </w:p>
        </w:tc>
      </w:tr>
      <w:tr w:rsidR="007B77F0" w:rsidRPr="007B77F0" w14:paraId="2BFCC39E" w14:textId="77777777" w:rsidTr="006C674A">
        <w:trPr>
          <w:trHeight w:val="300"/>
        </w:trPr>
        <w:tc>
          <w:tcPr>
            <w:tcW w:w="10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F59D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BY</w:t>
            </w:r>
          </w:p>
        </w:tc>
        <w:tc>
          <w:tcPr>
            <w:tcW w:w="1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4D91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/2013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A319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AD73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1DE5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8</w:t>
            </w:r>
          </w:p>
        </w:tc>
      </w:tr>
      <w:tr w:rsidR="007B77F0" w:rsidRPr="007B77F0" w14:paraId="7B31800F" w14:textId="77777777" w:rsidTr="006C674A">
        <w:trPr>
          <w:trHeight w:val="300"/>
        </w:trPr>
        <w:tc>
          <w:tcPr>
            <w:tcW w:w="10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4DC1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GSP</w:t>
            </w:r>
          </w:p>
        </w:tc>
        <w:tc>
          <w:tcPr>
            <w:tcW w:w="1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B84A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/2013</w:t>
            </w:r>
          </w:p>
        </w:tc>
        <w:tc>
          <w:tcPr>
            <w:tcW w:w="10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93D2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CE2E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B451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1</w:t>
            </w:r>
          </w:p>
        </w:tc>
      </w:tr>
      <w:tr w:rsidR="007B77F0" w:rsidRPr="007B77F0" w14:paraId="2BF4FE9C" w14:textId="77777777" w:rsidTr="006C674A">
        <w:trPr>
          <w:trHeight w:val="300"/>
        </w:trPr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AAA39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DU</w:t>
            </w:r>
          </w:p>
        </w:tc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12066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/2013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4E522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741C3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2ABC8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0</w:t>
            </w:r>
          </w:p>
        </w:tc>
      </w:tr>
      <w:tr w:rsidR="007B77F0" w:rsidRPr="007B77F0" w14:paraId="492028C1" w14:textId="77777777" w:rsidTr="006C674A">
        <w:trPr>
          <w:trHeight w:val="300"/>
        </w:trPr>
        <w:tc>
          <w:tcPr>
            <w:tcW w:w="10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702D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BY</w:t>
            </w:r>
          </w:p>
        </w:tc>
        <w:tc>
          <w:tcPr>
            <w:tcW w:w="1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4F75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/2014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FE90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C9F4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8835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8</w:t>
            </w:r>
          </w:p>
        </w:tc>
      </w:tr>
      <w:tr w:rsidR="007B77F0" w:rsidRPr="007B77F0" w14:paraId="4F10407A" w14:textId="77777777" w:rsidTr="006C674A">
        <w:trPr>
          <w:trHeight w:val="300"/>
        </w:trPr>
        <w:tc>
          <w:tcPr>
            <w:tcW w:w="10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433C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GSP</w:t>
            </w:r>
          </w:p>
        </w:tc>
        <w:tc>
          <w:tcPr>
            <w:tcW w:w="1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4DCF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/2014</w:t>
            </w:r>
          </w:p>
        </w:tc>
        <w:tc>
          <w:tcPr>
            <w:tcW w:w="10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BF29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743D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3B06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0</w:t>
            </w:r>
          </w:p>
        </w:tc>
      </w:tr>
      <w:tr w:rsidR="007B77F0" w:rsidRPr="007B77F0" w14:paraId="7A1793B8" w14:textId="77777777" w:rsidTr="006C674A">
        <w:trPr>
          <w:trHeight w:val="300"/>
        </w:trPr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6665B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DU</w:t>
            </w:r>
          </w:p>
        </w:tc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18952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/2014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E0DF2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9B9C2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80DD6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3</w:t>
            </w:r>
          </w:p>
        </w:tc>
      </w:tr>
      <w:tr w:rsidR="007B77F0" w:rsidRPr="007B77F0" w14:paraId="563DB960" w14:textId="77777777" w:rsidTr="006C674A">
        <w:trPr>
          <w:trHeight w:val="300"/>
        </w:trPr>
        <w:tc>
          <w:tcPr>
            <w:tcW w:w="10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F6E5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BY</w:t>
            </w:r>
          </w:p>
        </w:tc>
        <w:tc>
          <w:tcPr>
            <w:tcW w:w="1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B589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/2015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3CD5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9F28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8B09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2</w:t>
            </w:r>
          </w:p>
        </w:tc>
      </w:tr>
      <w:tr w:rsidR="007B77F0" w:rsidRPr="007B77F0" w14:paraId="33F8FBF7" w14:textId="77777777" w:rsidTr="006C674A">
        <w:trPr>
          <w:trHeight w:val="300"/>
        </w:trPr>
        <w:tc>
          <w:tcPr>
            <w:tcW w:w="10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814D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GSP</w:t>
            </w:r>
          </w:p>
        </w:tc>
        <w:tc>
          <w:tcPr>
            <w:tcW w:w="1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3040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/2015</w:t>
            </w:r>
          </w:p>
        </w:tc>
        <w:tc>
          <w:tcPr>
            <w:tcW w:w="10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F9D1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9659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C2DB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3</w:t>
            </w:r>
          </w:p>
        </w:tc>
      </w:tr>
      <w:tr w:rsidR="007B77F0" w:rsidRPr="007B77F0" w14:paraId="03BB399D" w14:textId="77777777" w:rsidTr="006C674A">
        <w:trPr>
          <w:trHeight w:val="300"/>
        </w:trPr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6F33E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DU</w:t>
            </w:r>
          </w:p>
        </w:tc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E7A6C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/2015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B6676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6A5EA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7F552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4</w:t>
            </w:r>
          </w:p>
        </w:tc>
      </w:tr>
      <w:tr w:rsidR="007B77F0" w:rsidRPr="007B77F0" w14:paraId="09367717" w14:textId="77777777" w:rsidTr="006C674A">
        <w:trPr>
          <w:trHeight w:val="300"/>
        </w:trPr>
        <w:tc>
          <w:tcPr>
            <w:tcW w:w="10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E1F3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BY</w:t>
            </w:r>
          </w:p>
        </w:tc>
        <w:tc>
          <w:tcPr>
            <w:tcW w:w="1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FDAC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/2016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7384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8C76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47EF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9</w:t>
            </w:r>
          </w:p>
        </w:tc>
      </w:tr>
      <w:tr w:rsidR="007B77F0" w:rsidRPr="007B77F0" w14:paraId="0D9AE8C9" w14:textId="77777777" w:rsidTr="006C674A">
        <w:trPr>
          <w:trHeight w:val="300"/>
        </w:trPr>
        <w:tc>
          <w:tcPr>
            <w:tcW w:w="10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69FA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GSP</w:t>
            </w:r>
          </w:p>
        </w:tc>
        <w:tc>
          <w:tcPr>
            <w:tcW w:w="1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4D47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/2016</w:t>
            </w:r>
          </w:p>
        </w:tc>
        <w:tc>
          <w:tcPr>
            <w:tcW w:w="10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4BC6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C080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B29C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6</w:t>
            </w:r>
          </w:p>
        </w:tc>
      </w:tr>
      <w:tr w:rsidR="007B77F0" w:rsidRPr="007B77F0" w14:paraId="4B91FBBC" w14:textId="77777777" w:rsidTr="006C674A">
        <w:trPr>
          <w:trHeight w:val="300"/>
        </w:trPr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11FE5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DU</w:t>
            </w:r>
          </w:p>
        </w:tc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1427E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/2016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0E5B7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986C2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37BD1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9</w:t>
            </w:r>
          </w:p>
        </w:tc>
      </w:tr>
      <w:tr w:rsidR="007B77F0" w:rsidRPr="007B77F0" w14:paraId="7251C937" w14:textId="77777777" w:rsidTr="006C674A">
        <w:trPr>
          <w:trHeight w:val="300"/>
        </w:trPr>
        <w:tc>
          <w:tcPr>
            <w:tcW w:w="10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29F9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BY</w:t>
            </w:r>
          </w:p>
        </w:tc>
        <w:tc>
          <w:tcPr>
            <w:tcW w:w="1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04A7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/2017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7AA5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EF13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6B5E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</w:t>
            </w:r>
          </w:p>
        </w:tc>
      </w:tr>
      <w:tr w:rsidR="007B77F0" w:rsidRPr="007B77F0" w14:paraId="41840877" w14:textId="77777777" w:rsidTr="006C674A">
        <w:trPr>
          <w:trHeight w:val="300"/>
        </w:trPr>
        <w:tc>
          <w:tcPr>
            <w:tcW w:w="10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49ED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GSP</w:t>
            </w:r>
          </w:p>
        </w:tc>
        <w:tc>
          <w:tcPr>
            <w:tcW w:w="1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E82F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/2017</w:t>
            </w:r>
          </w:p>
        </w:tc>
        <w:tc>
          <w:tcPr>
            <w:tcW w:w="10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19CF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DFA8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187B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2</w:t>
            </w:r>
          </w:p>
        </w:tc>
      </w:tr>
      <w:tr w:rsidR="007B77F0" w:rsidRPr="007B77F0" w14:paraId="3E6ECEFA" w14:textId="77777777" w:rsidTr="006C674A">
        <w:trPr>
          <w:trHeight w:val="300"/>
        </w:trPr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598A6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DU</w:t>
            </w:r>
          </w:p>
        </w:tc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DBC7E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/2017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523B6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7DEAC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6595B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2</w:t>
            </w:r>
          </w:p>
        </w:tc>
      </w:tr>
      <w:tr w:rsidR="007B77F0" w:rsidRPr="007B77F0" w14:paraId="51CB8B93" w14:textId="77777777" w:rsidTr="006C674A">
        <w:trPr>
          <w:trHeight w:val="300"/>
        </w:trPr>
        <w:tc>
          <w:tcPr>
            <w:tcW w:w="10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1B45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BY</w:t>
            </w:r>
          </w:p>
        </w:tc>
        <w:tc>
          <w:tcPr>
            <w:tcW w:w="1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06B9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/2018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CD2F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6627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DD75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8</w:t>
            </w:r>
          </w:p>
        </w:tc>
      </w:tr>
      <w:tr w:rsidR="007B77F0" w:rsidRPr="007B77F0" w14:paraId="6E4AE238" w14:textId="77777777" w:rsidTr="006C674A">
        <w:trPr>
          <w:trHeight w:val="300"/>
        </w:trPr>
        <w:tc>
          <w:tcPr>
            <w:tcW w:w="10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577A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GSP</w:t>
            </w:r>
          </w:p>
        </w:tc>
        <w:tc>
          <w:tcPr>
            <w:tcW w:w="1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AB53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/2018</w:t>
            </w:r>
          </w:p>
        </w:tc>
        <w:tc>
          <w:tcPr>
            <w:tcW w:w="10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7E58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E517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6539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1</w:t>
            </w:r>
          </w:p>
        </w:tc>
      </w:tr>
      <w:tr w:rsidR="007B77F0" w:rsidRPr="007B77F0" w14:paraId="6480907B" w14:textId="77777777" w:rsidTr="006C674A">
        <w:trPr>
          <w:trHeight w:val="300"/>
        </w:trPr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5661F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DU</w:t>
            </w:r>
          </w:p>
        </w:tc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B7CC5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/2018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E4C50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25C20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500E8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4</w:t>
            </w:r>
          </w:p>
        </w:tc>
      </w:tr>
      <w:tr w:rsidR="007B77F0" w:rsidRPr="007B77F0" w14:paraId="56360D29" w14:textId="77777777" w:rsidTr="006C674A">
        <w:trPr>
          <w:trHeight w:val="300"/>
        </w:trPr>
        <w:tc>
          <w:tcPr>
            <w:tcW w:w="10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B479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BY</w:t>
            </w:r>
          </w:p>
        </w:tc>
        <w:tc>
          <w:tcPr>
            <w:tcW w:w="1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4E1C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/2019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854E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C1D9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8ABB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2</w:t>
            </w:r>
          </w:p>
        </w:tc>
      </w:tr>
      <w:tr w:rsidR="007B77F0" w:rsidRPr="007B77F0" w14:paraId="44067C43" w14:textId="77777777" w:rsidTr="006C674A">
        <w:trPr>
          <w:trHeight w:val="300"/>
        </w:trPr>
        <w:tc>
          <w:tcPr>
            <w:tcW w:w="10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C6F1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GSP</w:t>
            </w:r>
          </w:p>
        </w:tc>
        <w:tc>
          <w:tcPr>
            <w:tcW w:w="1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FEB8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/2019</w:t>
            </w:r>
          </w:p>
        </w:tc>
        <w:tc>
          <w:tcPr>
            <w:tcW w:w="10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935C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2B4E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24FB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5</w:t>
            </w:r>
          </w:p>
        </w:tc>
      </w:tr>
      <w:tr w:rsidR="007B77F0" w:rsidRPr="007B77F0" w14:paraId="6C919D67" w14:textId="77777777" w:rsidTr="006C674A">
        <w:trPr>
          <w:trHeight w:val="300"/>
        </w:trPr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9F054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DU</w:t>
            </w:r>
          </w:p>
        </w:tc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5A621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/2019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2EAC6" w14:textId="77777777" w:rsidR="007B77F0" w:rsidRPr="007B77F0" w:rsidRDefault="007B77F0" w:rsidP="007B7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.2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57CE8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594FD" w14:textId="77777777" w:rsidR="007B77F0" w:rsidRPr="007B77F0" w:rsidRDefault="007B77F0" w:rsidP="007B7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7</w:t>
            </w:r>
          </w:p>
        </w:tc>
      </w:tr>
    </w:tbl>
    <w:p w14:paraId="21F42DD6" w14:textId="77777777" w:rsidR="007B77F0" w:rsidRDefault="007B77F0"/>
    <w:sectPr w:rsidR="007B77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7F0"/>
    <w:rsid w:val="00001CEE"/>
    <w:rsid w:val="0000581A"/>
    <w:rsid w:val="000116FB"/>
    <w:rsid w:val="00023FD5"/>
    <w:rsid w:val="00025EB0"/>
    <w:rsid w:val="0003193F"/>
    <w:rsid w:val="000366BD"/>
    <w:rsid w:val="00036BF7"/>
    <w:rsid w:val="0004378A"/>
    <w:rsid w:val="00062569"/>
    <w:rsid w:val="00084D19"/>
    <w:rsid w:val="00085C0A"/>
    <w:rsid w:val="00085D4D"/>
    <w:rsid w:val="000A3219"/>
    <w:rsid w:val="000A5C1D"/>
    <w:rsid w:val="000B593F"/>
    <w:rsid w:val="000D5225"/>
    <w:rsid w:val="000E261F"/>
    <w:rsid w:val="000F4523"/>
    <w:rsid w:val="000F5AE9"/>
    <w:rsid w:val="000F7EEB"/>
    <w:rsid w:val="00110376"/>
    <w:rsid w:val="001161C6"/>
    <w:rsid w:val="0011696D"/>
    <w:rsid w:val="00132DDD"/>
    <w:rsid w:val="001352DC"/>
    <w:rsid w:val="00143B95"/>
    <w:rsid w:val="00145067"/>
    <w:rsid w:val="00145453"/>
    <w:rsid w:val="00145813"/>
    <w:rsid w:val="00151B41"/>
    <w:rsid w:val="00155710"/>
    <w:rsid w:val="00157BC1"/>
    <w:rsid w:val="00161B43"/>
    <w:rsid w:val="001620BA"/>
    <w:rsid w:val="00162DB1"/>
    <w:rsid w:val="00173DA0"/>
    <w:rsid w:val="001915CD"/>
    <w:rsid w:val="00191F47"/>
    <w:rsid w:val="0019334A"/>
    <w:rsid w:val="0019522D"/>
    <w:rsid w:val="00196513"/>
    <w:rsid w:val="001B6F35"/>
    <w:rsid w:val="001D0B5B"/>
    <w:rsid w:val="001D45AE"/>
    <w:rsid w:val="001E78AA"/>
    <w:rsid w:val="001F30B6"/>
    <w:rsid w:val="002203E9"/>
    <w:rsid w:val="002256BD"/>
    <w:rsid w:val="00226403"/>
    <w:rsid w:val="0022756E"/>
    <w:rsid w:val="0025440D"/>
    <w:rsid w:val="002565C3"/>
    <w:rsid w:val="0026252E"/>
    <w:rsid w:val="00286AFA"/>
    <w:rsid w:val="002B1DCB"/>
    <w:rsid w:val="002C085D"/>
    <w:rsid w:val="002F14D1"/>
    <w:rsid w:val="002F28A1"/>
    <w:rsid w:val="002F7476"/>
    <w:rsid w:val="00300697"/>
    <w:rsid w:val="00310C6B"/>
    <w:rsid w:val="00323C63"/>
    <w:rsid w:val="00332829"/>
    <w:rsid w:val="0033684E"/>
    <w:rsid w:val="00341A7B"/>
    <w:rsid w:val="00347E94"/>
    <w:rsid w:val="003618B5"/>
    <w:rsid w:val="003622E6"/>
    <w:rsid w:val="00366F39"/>
    <w:rsid w:val="00372954"/>
    <w:rsid w:val="00376F72"/>
    <w:rsid w:val="00386EC3"/>
    <w:rsid w:val="003918B4"/>
    <w:rsid w:val="00396839"/>
    <w:rsid w:val="003A1E45"/>
    <w:rsid w:val="003A7271"/>
    <w:rsid w:val="003B6A21"/>
    <w:rsid w:val="003C4B16"/>
    <w:rsid w:val="003D3E0C"/>
    <w:rsid w:val="003E1B39"/>
    <w:rsid w:val="003E5933"/>
    <w:rsid w:val="003F066C"/>
    <w:rsid w:val="003F26CF"/>
    <w:rsid w:val="003F3CFB"/>
    <w:rsid w:val="003F7745"/>
    <w:rsid w:val="0040682E"/>
    <w:rsid w:val="00407EC5"/>
    <w:rsid w:val="00414E23"/>
    <w:rsid w:val="004246E4"/>
    <w:rsid w:val="00441674"/>
    <w:rsid w:val="00447E42"/>
    <w:rsid w:val="004564C9"/>
    <w:rsid w:val="004605BC"/>
    <w:rsid w:val="004606B5"/>
    <w:rsid w:val="00461F28"/>
    <w:rsid w:val="00484E65"/>
    <w:rsid w:val="0049412F"/>
    <w:rsid w:val="00495A8C"/>
    <w:rsid w:val="00496836"/>
    <w:rsid w:val="004A1709"/>
    <w:rsid w:val="004B1FF7"/>
    <w:rsid w:val="004B3528"/>
    <w:rsid w:val="004B710C"/>
    <w:rsid w:val="004D5755"/>
    <w:rsid w:val="00535C3D"/>
    <w:rsid w:val="005433F2"/>
    <w:rsid w:val="00557192"/>
    <w:rsid w:val="00570598"/>
    <w:rsid w:val="005815A9"/>
    <w:rsid w:val="005815C1"/>
    <w:rsid w:val="00587AFE"/>
    <w:rsid w:val="005926C4"/>
    <w:rsid w:val="005935DA"/>
    <w:rsid w:val="005A0DD9"/>
    <w:rsid w:val="005B08DF"/>
    <w:rsid w:val="005B154D"/>
    <w:rsid w:val="005B7B94"/>
    <w:rsid w:val="005D5B30"/>
    <w:rsid w:val="005F050B"/>
    <w:rsid w:val="005F1E73"/>
    <w:rsid w:val="00605481"/>
    <w:rsid w:val="00607705"/>
    <w:rsid w:val="006166E0"/>
    <w:rsid w:val="00626B28"/>
    <w:rsid w:val="0063370D"/>
    <w:rsid w:val="00641EC1"/>
    <w:rsid w:val="00652279"/>
    <w:rsid w:val="00660689"/>
    <w:rsid w:val="0066309D"/>
    <w:rsid w:val="00671FFA"/>
    <w:rsid w:val="0067791A"/>
    <w:rsid w:val="006779E2"/>
    <w:rsid w:val="00687F81"/>
    <w:rsid w:val="00696A94"/>
    <w:rsid w:val="006A6E00"/>
    <w:rsid w:val="006B1801"/>
    <w:rsid w:val="006B2A36"/>
    <w:rsid w:val="006C674A"/>
    <w:rsid w:val="006D25D6"/>
    <w:rsid w:val="006D30AF"/>
    <w:rsid w:val="006D63F7"/>
    <w:rsid w:val="006E7184"/>
    <w:rsid w:val="006F5618"/>
    <w:rsid w:val="007073E0"/>
    <w:rsid w:val="00717A5C"/>
    <w:rsid w:val="0072728E"/>
    <w:rsid w:val="007437A7"/>
    <w:rsid w:val="00752482"/>
    <w:rsid w:val="007553E4"/>
    <w:rsid w:val="0077149C"/>
    <w:rsid w:val="00775517"/>
    <w:rsid w:val="00777DCF"/>
    <w:rsid w:val="0078389B"/>
    <w:rsid w:val="00793C3E"/>
    <w:rsid w:val="00794940"/>
    <w:rsid w:val="00796F27"/>
    <w:rsid w:val="00797466"/>
    <w:rsid w:val="007B256E"/>
    <w:rsid w:val="007B77F0"/>
    <w:rsid w:val="007C183D"/>
    <w:rsid w:val="007C19B0"/>
    <w:rsid w:val="007D7A22"/>
    <w:rsid w:val="007E359A"/>
    <w:rsid w:val="007E503C"/>
    <w:rsid w:val="00800590"/>
    <w:rsid w:val="00803013"/>
    <w:rsid w:val="008057B2"/>
    <w:rsid w:val="008234B7"/>
    <w:rsid w:val="00833CB1"/>
    <w:rsid w:val="0084225E"/>
    <w:rsid w:val="00842516"/>
    <w:rsid w:val="008472E8"/>
    <w:rsid w:val="0084752E"/>
    <w:rsid w:val="00852DBE"/>
    <w:rsid w:val="00857C00"/>
    <w:rsid w:val="00862D83"/>
    <w:rsid w:val="00867DE2"/>
    <w:rsid w:val="00876F42"/>
    <w:rsid w:val="00883733"/>
    <w:rsid w:val="008A1D13"/>
    <w:rsid w:val="008A3D49"/>
    <w:rsid w:val="008A6841"/>
    <w:rsid w:val="008C1579"/>
    <w:rsid w:val="008E19AA"/>
    <w:rsid w:val="008E3036"/>
    <w:rsid w:val="008E412D"/>
    <w:rsid w:val="008F1CB4"/>
    <w:rsid w:val="00905C03"/>
    <w:rsid w:val="00914953"/>
    <w:rsid w:val="00914995"/>
    <w:rsid w:val="00917C69"/>
    <w:rsid w:val="009259DC"/>
    <w:rsid w:val="009355DC"/>
    <w:rsid w:val="00952F27"/>
    <w:rsid w:val="00956046"/>
    <w:rsid w:val="0095684F"/>
    <w:rsid w:val="00961037"/>
    <w:rsid w:val="0096542B"/>
    <w:rsid w:val="00976796"/>
    <w:rsid w:val="00977225"/>
    <w:rsid w:val="009955E3"/>
    <w:rsid w:val="009A3F60"/>
    <w:rsid w:val="009B0CFA"/>
    <w:rsid w:val="009B1F6E"/>
    <w:rsid w:val="009C265C"/>
    <w:rsid w:val="009D3DD0"/>
    <w:rsid w:val="009E2DB1"/>
    <w:rsid w:val="009E5BCB"/>
    <w:rsid w:val="009F3CEF"/>
    <w:rsid w:val="009F6D54"/>
    <w:rsid w:val="00A12DB8"/>
    <w:rsid w:val="00A14169"/>
    <w:rsid w:val="00A20E53"/>
    <w:rsid w:val="00A24A1D"/>
    <w:rsid w:val="00A363C4"/>
    <w:rsid w:val="00A36F3A"/>
    <w:rsid w:val="00A37B68"/>
    <w:rsid w:val="00A42487"/>
    <w:rsid w:val="00A44856"/>
    <w:rsid w:val="00A46DA0"/>
    <w:rsid w:val="00A50086"/>
    <w:rsid w:val="00A62F93"/>
    <w:rsid w:val="00A63090"/>
    <w:rsid w:val="00A67431"/>
    <w:rsid w:val="00A94F5B"/>
    <w:rsid w:val="00A970CC"/>
    <w:rsid w:val="00AA7C89"/>
    <w:rsid w:val="00AD1E05"/>
    <w:rsid w:val="00AF3F4F"/>
    <w:rsid w:val="00AF779A"/>
    <w:rsid w:val="00B042FD"/>
    <w:rsid w:val="00B343D5"/>
    <w:rsid w:val="00B35DD2"/>
    <w:rsid w:val="00B37F83"/>
    <w:rsid w:val="00B40C71"/>
    <w:rsid w:val="00B415AE"/>
    <w:rsid w:val="00B47433"/>
    <w:rsid w:val="00B67025"/>
    <w:rsid w:val="00B758ED"/>
    <w:rsid w:val="00B769E5"/>
    <w:rsid w:val="00B7719D"/>
    <w:rsid w:val="00B811D1"/>
    <w:rsid w:val="00B8346F"/>
    <w:rsid w:val="00B85678"/>
    <w:rsid w:val="00B918E0"/>
    <w:rsid w:val="00B91DD4"/>
    <w:rsid w:val="00B9588F"/>
    <w:rsid w:val="00BA3E62"/>
    <w:rsid w:val="00BD3E0C"/>
    <w:rsid w:val="00BF05CA"/>
    <w:rsid w:val="00C1123B"/>
    <w:rsid w:val="00C1255E"/>
    <w:rsid w:val="00C17EA8"/>
    <w:rsid w:val="00C2286F"/>
    <w:rsid w:val="00C4515F"/>
    <w:rsid w:val="00C51E94"/>
    <w:rsid w:val="00C572B3"/>
    <w:rsid w:val="00C641C7"/>
    <w:rsid w:val="00C965A0"/>
    <w:rsid w:val="00CC24A0"/>
    <w:rsid w:val="00CD040A"/>
    <w:rsid w:val="00CE26BD"/>
    <w:rsid w:val="00CE4EB2"/>
    <w:rsid w:val="00CE4F82"/>
    <w:rsid w:val="00CF05A4"/>
    <w:rsid w:val="00D07E04"/>
    <w:rsid w:val="00D10016"/>
    <w:rsid w:val="00D11EED"/>
    <w:rsid w:val="00D16933"/>
    <w:rsid w:val="00D1719A"/>
    <w:rsid w:val="00D272BC"/>
    <w:rsid w:val="00D402C7"/>
    <w:rsid w:val="00D444F5"/>
    <w:rsid w:val="00D668BF"/>
    <w:rsid w:val="00D715BF"/>
    <w:rsid w:val="00D74196"/>
    <w:rsid w:val="00D90F1E"/>
    <w:rsid w:val="00D9434A"/>
    <w:rsid w:val="00DB22CE"/>
    <w:rsid w:val="00DC664C"/>
    <w:rsid w:val="00DD0CA7"/>
    <w:rsid w:val="00DD280F"/>
    <w:rsid w:val="00DD589E"/>
    <w:rsid w:val="00DE75A6"/>
    <w:rsid w:val="00DF5B96"/>
    <w:rsid w:val="00E00693"/>
    <w:rsid w:val="00E0154D"/>
    <w:rsid w:val="00E01CBB"/>
    <w:rsid w:val="00E26911"/>
    <w:rsid w:val="00E35144"/>
    <w:rsid w:val="00E43C0A"/>
    <w:rsid w:val="00E50D7B"/>
    <w:rsid w:val="00E52656"/>
    <w:rsid w:val="00E62353"/>
    <w:rsid w:val="00E87D6A"/>
    <w:rsid w:val="00E94123"/>
    <w:rsid w:val="00E978DD"/>
    <w:rsid w:val="00EA0411"/>
    <w:rsid w:val="00EB59BC"/>
    <w:rsid w:val="00EC1098"/>
    <w:rsid w:val="00EE0A17"/>
    <w:rsid w:val="00EE16A0"/>
    <w:rsid w:val="00EE2510"/>
    <w:rsid w:val="00EF195F"/>
    <w:rsid w:val="00F05744"/>
    <w:rsid w:val="00F0583D"/>
    <w:rsid w:val="00F15E59"/>
    <w:rsid w:val="00F17F69"/>
    <w:rsid w:val="00F30D2B"/>
    <w:rsid w:val="00F37039"/>
    <w:rsid w:val="00F371EB"/>
    <w:rsid w:val="00F42C61"/>
    <w:rsid w:val="00F43DE2"/>
    <w:rsid w:val="00F464C9"/>
    <w:rsid w:val="00F52179"/>
    <w:rsid w:val="00F55AF7"/>
    <w:rsid w:val="00F56B64"/>
    <w:rsid w:val="00F5777B"/>
    <w:rsid w:val="00F608D4"/>
    <w:rsid w:val="00F636F3"/>
    <w:rsid w:val="00F71580"/>
    <w:rsid w:val="00F81AA3"/>
    <w:rsid w:val="00F85473"/>
    <w:rsid w:val="00F9574F"/>
    <w:rsid w:val="00F95D37"/>
    <w:rsid w:val="00FA51E8"/>
    <w:rsid w:val="00FA6555"/>
    <w:rsid w:val="00FC2A5C"/>
    <w:rsid w:val="00FC454A"/>
    <w:rsid w:val="00FC4930"/>
    <w:rsid w:val="00FC5347"/>
    <w:rsid w:val="00FD199C"/>
    <w:rsid w:val="00FF2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596F2"/>
  <w15:chartTrackingRefBased/>
  <w15:docId w15:val="{3A10524B-8F39-4A81-B100-31368AFBF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833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8</Words>
  <Characters>221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Hima Bhatt</cp:lastModifiedBy>
  <cp:revision>2</cp:revision>
  <dcterms:created xsi:type="dcterms:W3CDTF">2022-01-10T08:39:00Z</dcterms:created>
  <dcterms:modified xsi:type="dcterms:W3CDTF">2022-01-10T08:39:00Z</dcterms:modified>
</cp:coreProperties>
</file>